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0CE8" w14:textId="18855031" w:rsidR="008A3CC6" w:rsidRPr="00666C5F" w:rsidRDefault="008A3CC6" w:rsidP="005D05A7">
      <w:pPr>
        <w:pStyle w:val="Caption"/>
        <w:jc w:val="both"/>
        <w:rPr>
          <w:b/>
          <w:bCs/>
          <w:i w:val="0"/>
          <w:sz w:val="24"/>
          <w:szCs w:val="24"/>
        </w:rPr>
      </w:pPr>
      <w:r>
        <w:rPr>
          <w:b/>
          <w:bCs/>
          <w:i w:val="0"/>
          <w:color w:val="auto"/>
          <w:sz w:val="24"/>
          <w:szCs w:val="24"/>
        </w:rPr>
        <w:t>Supplementary t</w:t>
      </w:r>
      <w:r w:rsidRPr="00666C5F">
        <w:rPr>
          <w:b/>
          <w:bCs/>
          <w:i w:val="0"/>
          <w:color w:val="auto"/>
          <w:sz w:val="24"/>
          <w:szCs w:val="24"/>
        </w:rPr>
        <w:t xml:space="preserve">able </w:t>
      </w:r>
      <w:r>
        <w:rPr>
          <w:b/>
          <w:bCs/>
          <w:i w:val="0"/>
          <w:color w:val="auto"/>
          <w:sz w:val="24"/>
          <w:szCs w:val="24"/>
        </w:rPr>
        <w:t>2</w:t>
      </w:r>
      <w:r w:rsidRPr="00666C5F">
        <w:rPr>
          <w:b/>
          <w:bCs/>
          <w:i w:val="0"/>
          <w:color w:val="auto"/>
          <w:sz w:val="24"/>
          <w:szCs w:val="24"/>
        </w:rPr>
        <w:t>: Proportion of households meeting WHO recommendations for the dietary components of HDI</w:t>
      </w:r>
    </w:p>
    <w:tbl>
      <w:tblPr>
        <w:tblpPr w:leftFromText="180" w:rightFromText="180" w:horzAnchor="margin" w:tblpXSpec="center" w:tblpY="770"/>
        <w:tblW w:w="14652" w:type="dxa"/>
        <w:tblLook w:val="04A0" w:firstRow="1" w:lastRow="0" w:firstColumn="1" w:lastColumn="0" w:noHBand="0" w:noVBand="1"/>
      </w:tblPr>
      <w:tblGrid>
        <w:gridCol w:w="2457"/>
        <w:gridCol w:w="1272"/>
        <w:gridCol w:w="1199"/>
        <w:gridCol w:w="1199"/>
        <w:gridCol w:w="1199"/>
        <w:gridCol w:w="1198"/>
        <w:gridCol w:w="1199"/>
        <w:gridCol w:w="1199"/>
        <w:gridCol w:w="1331"/>
        <w:gridCol w:w="1199"/>
        <w:gridCol w:w="1200"/>
      </w:tblGrid>
      <w:tr w:rsidR="008A3CC6" w:rsidRPr="00666C5F" w14:paraId="424AF77D" w14:textId="77777777" w:rsidTr="00736DE0">
        <w:trPr>
          <w:trHeight w:val="261"/>
        </w:trPr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D70F" w14:textId="77777777" w:rsidR="008A3CC6" w:rsidRPr="00666C5F" w:rsidRDefault="008A3CC6" w:rsidP="00736DE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0575" w14:textId="77777777" w:rsidR="008A3CC6" w:rsidRPr="00666C5F" w:rsidRDefault="008A3CC6" w:rsidP="00736DE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3D62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B750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6128" w:type="dxa"/>
            <w:gridSpan w:val="5"/>
            <w:tcBorders>
              <w:top w:val="single" w:sz="4" w:space="0" w:color="auto"/>
            </w:tcBorders>
          </w:tcPr>
          <w:p w14:paraId="61A64251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cioeconomic Status</w:t>
            </w:r>
          </w:p>
        </w:tc>
      </w:tr>
      <w:tr w:rsidR="008A3CC6" w:rsidRPr="00666C5F" w14:paraId="3CD2AC89" w14:textId="77777777" w:rsidTr="00736DE0">
        <w:trPr>
          <w:trHeight w:val="261"/>
        </w:trPr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055CFC" w14:textId="77777777" w:rsidR="008A3CC6" w:rsidRPr="00666C5F" w:rsidRDefault="008A3CC6" w:rsidP="00736DE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I Components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D22EF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C2208A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670F51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C397AD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9EAE5A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39378C1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B8C5795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208D64E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8124CC0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11171022" w14:textId="77777777" w:rsidR="008A3CC6" w:rsidRPr="00666C5F" w:rsidRDefault="008A3CC6" w:rsidP="00736D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chest</w:t>
            </w:r>
          </w:p>
        </w:tc>
      </w:tr>
      <w:tr w:rsidR="008A3CC6" w:rsidRPr="00666C5F" w14:paraId="77873324" w14:textId="77777777" w:rsidTr="00736DE0">
        <w:trPr>
          <w:trHeight w:val="261"/>
        </w:trPr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31E8D8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 and vegetables, &gt;400g per day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EA7F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  <w:p w14:paraId="4F3DC3F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6 – 45.9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936E1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  <w:p w14:paraId="25F2306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.7 – 51.0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7E26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  <w:p w14:paraId="15F503A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2 – 43.9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9D1A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  <w:p w14:paraId="6F0D693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0 – 53.1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9F93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  <w:p w14:paraId="782B4AA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2 – 40.9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FDD1E5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  <w:p w14:paraId="50E12EA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2 – 15.8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9C7374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  <w:p w14:paraId="1AA04F4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6.0 – 38.6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30DF7E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  <w:p w14:paraId="19EC8A6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4 – 53.5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28736D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  <w:p w14:paraId="384F954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.6 – 65.0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01E56A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  <w:p w14:paraId="06EE1AC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8.0 – 81.4)</w:t>
            </w:r>
          </w:p>
        </w:tc>
      </w:tr>
      <w:tr w:rsidR="008A3CC6" w:rsidRPr="00666C5F" w14:paraId="3BDA9F60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18C1D1E9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fat, 15-30% of total energ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5E9E856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  <w:p w14:paraId="02717FC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6.3 – 87.2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73F3B8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  <w:p w14:paraId="2FDB5BC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7.5 – 89.0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D5D82F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  <w:p w14:paraId="5776201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5.5 – 86.6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9BABEF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  <w:p w14:paraId="3C3D000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4.9 – 86.4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0B37789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  <w:p w14:paraId="6A1932F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7.0 – 88.2)</w:t>
            </w:r>
          </w:p>
        </w:tc>
        <w:tc>
          <w:tcPr>
            <w:tcW w:w="1199" w:type="dxa"/>
          </w:tcPr>
          <w:p w14:paraId="63C4CA8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  <w:p w14:paraId="0F99871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4.2 – 85.9)</w:t>
            </w:r>
          </w:p>
        </w:tc>
        <w:tc>
          <w:tcPr>
            <w:tcW w:w="1199" w:type="dxa"/>
          </w:tcPr>
          <w:p w14:paraId="0FE12B9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  <w:p w14:paraId="4C531C3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8.3 – 90.0)</w:t>
            </w:r>
          </w:p>
        </w:tc>
        <w:tc>
          <w:tcPr>
            <w:tcW w:w="1331" w:type="dxa"/>
          </w:tcPr>
          <w:p w14:paraId="2B6D952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 (86.9 – 88.9)</w:t>
            </w:r>
          </w:p>
        </w:tc>
        <w:tc>
          <w:tcPr>
            <w:tcW w:w="1199" w:type="dxa"/>
          </w:tcPr>
          <w:p w14:paraId="26002E6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  <w:p w14:paraId="7001A79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5.7 – 88.1)</w:t>
            </w:r>
          </w:p>
        </w:tc>
        <w:tc>
          <w:tcPr>
            <w:tcW w:w="1200" w:type="dxa"/>
          </w:tcPr>
          <w:p w14:paraId="0A88560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  <w:p w14:paraId="2B5A221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3.1 – 86.1)</w:t>
            </w:r>
          </w:p>
        </w:tc>
      </w:tr>
      <w:tr w:rsidR="008A3CC6" w:rsidRPr="00666C5F" w14:paraId="081C8116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4D21099B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Total carbohydrates, 55%-75% of total energ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077A501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  <w:p w14:paraId="7A5F081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4.7 – 25.9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AC78CF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  <w:p w14:paraId="4476C0C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9.0 – 31.1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ACF951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  <w:p w14:paraId="2896C58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2.3 – 23.7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B23CA4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  <w:p w14:paraId="67137BD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0.0 – 21.7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718247C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  <w:p w14:paraId="2E08C6B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8.0 – 29.5)</w:t>
            </w:r>
          </w:p>
        </w:tc>
        <w:tc>
          <w:tcPr>
            <w:tcW w:w="1199" w:type="dxa"/>
          </w:tcPr>
          <w:p w14:paraId="21BBDBC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  <w:p w14:paraId="3EEA585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9.8 – 31.9)</w:t>
            </w:r>
          </w:p>
        </w:tc>
        <w:tc>
          <w:tcPr>
            <w:tcW w:w="1199" w:type="dxa"/>
          </w:tcPr>
          <w:p w14:paraId="3F4B407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  <w:p w14:paraId="44F6018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30.7 – 33.3)</w:t>
            </w:r>
          </w:p>
        </w:tc>
        <w:tc>
          <w:tcPr>
            <w:tcW w:w="1331" w:type="dxa"/>
          </w:tcPr>
          <w:p w14:paraId="2CA59D7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  <w:p w14:paraId="6897B18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26.6 – 29.3)</w:t>
            </w:r>
          </w:p>
        </w:tc>
        <w:tc>
          <w:tcPr>
            <w:tcW w:w="1199" w:type="dxa"/>
          </w:tcPr>
          <w:p w14:paraId="1E818DB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  <w:p w14:paraId="6B255B0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17.4 – 20.1)</w:t>
            </w:r>
          </w:p>
        </w:tc>
        <w:tc>
          <w:tcPr>
            <w:tcW w:w="1200" w:type="dxa"/>
          </w:tcPr>
          <w:p w14:paraId="1321D6F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  <w:p w14:paraId="144076D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sz w:val="24"/>
                <w:szCs w:val="24"/>
              </w:rPr>
              <w:t>(9.4 – 12.0)</w:t>
            </w:r>
          </w:p>
        </w:tc>
      </w:tr>
      <w:tr w:rsidR="008A3CC6" w:rsidRPr="00666C5F" w14:paraId="56F7E2C0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4890CE15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rotein, 10%-15% of total energ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63ED21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  <w:p w14:paraId="630ED41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4 – 21.5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AEB231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  <w:p w14:paraId="39ADEDB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67 – 25.6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0846BF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  <w:p w14:paraId="532E428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5 – 19.8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0BA716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  <w:p w14:paraId="7B9C959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5 – 15.0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4124A02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  <w:p w14:paraId="35208BE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3 – 26.8)</w:t>
            </w:r>
          </w:p>
        </w:tc>
        <w:tc>
          <w:tcPr>
            <w:tcW w:w="1199" w:type="dxa"/>
          </w:tcPr>
          <w:p w14:paraId="3CA2E17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  <w:p w14:paraId="4FAFC0C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6 – 37.8)</w:t>
            </w:r>
          </w:p>
        </w:tc>
        <w:tc>
          <w:tcPr>
            <w:tcW w:w="1199" w:type="dxa"/>
          </w:tcPr>
          <w:p w14:paraId="2483A7D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  <w:p w14:paraId="69CB1EF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4 – 23.7)</w:t>
            </w:r>
          </w:p>
        </w:tc>
        <w:tc>
          <w:tcPr>
            <w:tcW w:w="1331" w:type="dxa"/>
          </w:tcPr>
          <w:p w14:paraId="306F386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  <w:p w14:paraId="35D499D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9 – 18.2)</w:t>
            </w:r>
          </w:p>
        </w:tc>
        <w:tc>
          <w:tcPr>
            <w:tcW w:w="1199" w:type="dxa"/>
          </w:tcPr>
          <w:p w14:paraId="381FC58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  <w:p w14:paraId="35EA54E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8 – 10.9)</w:t>
            </w:r>
          </w:p>
        </w:tc>
        <w:tc>
          <w:tcPr>
            <w:tcW w:w="1200" w:type="dxa"/>
          </w:tcPr>
          <w:p w14:paraId="79C872A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  <w:p w14:paraId="19E3E5E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0 – 10.4)</w:t>
            </w:r>
          </w:p>
        </w:tc>
      </w:tr>
      <w:tr w:rsidR="008A3CC6" w:rsidRPr="00666C5F" w14:paraId="118DF86D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7EC2C80C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urated Fats, &lt;10% of total energ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11816E9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  <w:p w14:paraId="2D7B946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.3 – 33.6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8F92A8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  <w:p w14:paraId="09E25C1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.6 – 34.7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BF36B0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  <w:p w14:paraId="545D6D0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8 – 33.4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F2D0AC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  <w:p w14:paraId="1E0233B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8.7 - 40.8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5587477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  <w:p w14:paraId="41CD01A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9 – 28.4)</w:t>
            </w:r>
          </w:p>
        </w:tc>
        <w:tc>
          <w:tcPr>
            <w:tcW w:w="1199" w:type="dxa"/>
          </w:tcPr>
          <w:p w14:paraId="70C5860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  <w:p w14:paraId="64B3F8B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9 – 36.1)</w:t>
            </w:r>
          </w:p>
        </w:tc>
        <w:tc>
          <w:tcPr>
            <w:tcW w:w="1199" w:type="dxa"/>
          </w:tcPr>
          <w:p w14:paraId="6759384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  <w:p w14:paraId="64D0032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5 – 30.0)</w:t>
            </w:r>
          </w:p>
        </w:tc>
        <w:tc>
          <w:tcPr>
            <w:tcW w:w="1331" w:type="dxa"/>
          </w:tcPr>
          <w:p w14:paraId="1B1604C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  <w:p w14:paraId="36C2FC3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.3 – 32.2)</w:t>
            </w:r>
          </w:p>
        </w:tc>
        <w:tc>
          <w:tcPr>
            <w:tcW w:w="1199" w:type="dxa"/>
          </w:tcPr>
          <w:p w14:paraId="7151EE3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  <w:p w14:paraId="6F2BBA7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5 – 34.8)</w:t>
            </w:r>
          </w:p>
        </w:tc>
        <w:tc>
          <w:tcPr>
            <w:tcW w:w="1200" w:type="dxa"/>
          </w:tcPr>
          <w:p w14:paraId="7B9C8FF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  <w:p w14:paraId="404AD30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6 – 39.6)</w:t>
            </w:r>
          </w:p>
        </w:tc>
      </w:tr>
      <w:tr w:rsidR="008A3CC6" w:rsidRPr="00666C5F" w14:paraId="16A3D63B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0E803B60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unsaturated Fats, 6%-10% of total energ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68729A2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  <w:p w14:paraId="0F91BB6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 – 5.3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4CFB02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  <w:p w14:paraId="0EA53EB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0 – 4.9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46443C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  <w:p w14:paraId="4588295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9 – 5.7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3A5D8F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  <w:p w14:paraId="5C81AC6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0 – 7.0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75C01DD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  <w:p w14:paraId="6644EDC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 – 4.2)</w:t>
            </w:r>
          </w:p>
        </w:tc>
        <w:tc>
          <w:tcPr>
            <w:tcW w:w="1199" w:type="dxa"/>
          </w:tcPr>
          <w:p w14:paraId="7D63127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  <w:p w14:paraId="5CC7F58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 – 2.0)</w:t>
            </w:r>
          </w:p>
        </w:tc>
        <w:tc>
          <w:tcPr>
            <w:tcW w:w="1199" w:type="dxa"/>
          </w:tcPr>
          <w:p w14:paraId="7E244DE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  <w:p w14:paraId="51CCB64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 – 4.7)</w:t>
            </w:r>
          </w:p>
        </w:tc>
        <w:tc>
          <w:tcPr>
            <w:tcW w:w="1331" w:type="dxa"/>
          </w:tcPr>
          <w:p w14:paraId="3578F63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  <w:p w14:paraId="7C89851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 – 4.9)</w:t>
            </w:r>
          </w:p>
        </w:tc>
        <w:tc>
          <w:tcPr>
            <w:tcW w:w="1199" w:type="dxa"/>
          </w:tcPr>
          <w:p w14:paraId="42C30A7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  <w:p w14:paraId="4F76162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 – 7.3)</w:t>
            </w:r>
          </w:p>
        </w:tc>
        <w:tc>
          <w:tcPr>
            <w:tcW w:w="1200" w:type="dxa"/>
          </w:tcPr>
          <w:p w14:paraId="003BDD1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  <w:p w14:paraId="139D5A7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1 – 12.8)</w:t>
            </w:r>
          </w:p>
        </w:tc>
      </w:tr>
      <w:tr w:rsidR="008A3CC6" w:rsidRPr="00666C5F" w14:paraId="02B9F343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265E5F39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Fats, &lt;1% of total energ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0D77C5D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  <w:p w14:paraId="46EC79C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 – 3.2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908B07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  <w:p w14:paraId="5D67AC8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 – 2.6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D51F63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  <w:p w14:paraId="7C600AB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 – 3.5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B876A2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  <w:p w14:paraId="64FFBD5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 – 3.0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420ECF4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  <w:p w14:paraId="4D31A9A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 – 3.5)</w:t>
            </w:r>
          </w:p>
        </w:tc>
        <w:tc>
          <w:tcPr>
            <w:tcW w:w="1199" w:type="dxa"/>
          </w:tcPr>
          <w:p w14:paraId="05458E7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  <w:p w14:paraId="5876F9D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 – 2.7)</w:t>
            </w:r>
          </w:p>
          <w:p w14:paraId="675B970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</w:tcPr>
          <w:p w14:paraId="3FBEC7C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  <w:p w14:paraId="1503196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 – 4.0)</w:t>
            </w:r>
          </w:p>
        </w:tc>
        <w:tc>
          <w:tcPr>
            <w:tcW w:w="1331" w:type="dxa"/>
          </w:tcPr>
          <w:p w14:paraId="32F149E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  <w:p w14:paraId="6DADB89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 – 3.6)</w:t>
            </w:r>
          </w:p>
        </w:tc>
        <w:tc>
          <w:tcPr>
            <w:tcW w:w="1199" w:type="dxa"/>
          </w:tcPr>
          <w:p w14:paraId="3C8FCBE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  <w:p w14:paraId="738F3729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 – 3.0)</w:t>
            </w:r>
          </w:p>
        </w:tc>
        <w:tc>
          <w:tcPr>
            <w:tcW w:w="1200" w:type="dxa"/>
          </w:tcPr>
          <w:p w14:paraId="5844079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  <w:p w14:paraId="44E43B0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 – 4.4)</w:t>
            </w:r>
          </w:p>
        </w:tc>
      </w:tr>
      <w:tr w:rsidR="008A3CC6" w:rsidRPr="00666C5F" w14:paraId="79C91E13" w14:textId="77777777" w:rsidTr="00736DE0">
        <w:trPr>
          <w:trHeight w:val="261"/>
        </w:trPr>
        <w:tc>
          <w:tcPr>
            <w:tcW w:w="2457" w:type="dxa"/>
            <w:shd w:val="clear" w:color="auto" w:fill="auto"/>
            <w:noWrap/>
            <w:hideMark/>
          </w:tcPr>
          <w:p w14:paraId="32B5F1C9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etary </w:t>
            </w:r>
            <w:proofErr w:type="spellStart"/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e</w:t>
            </w:r>
            <w:proofErr w:type="spellEnd"/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&lt;25g/day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0909787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  <w:p w14:paraId="4B5EA8B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70.4 – 71.6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97C807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6.8</w:t>
            </w:r>
          </w:p>
          <w:p w14:paraId="0859A10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75.8 – 77.8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183B281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8.2</w:t>
            </w:r>
          </w:p>
          <w:p w14:paraId="6463EFB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67.5 – 69.0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8EFBB8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6.5</w:t>
            </w:r>
          </w:p>
          <w:p w14:paraId="4FF9526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55.5 – 57.6)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14:paraId="2ADA192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2.1</w:t>
            </w: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  <w:p w14:paraId="0C038C5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81.5 – 82.8)</w:t>
            </w:r>
          </w:p>
        </w:tc>
        <w:tc>
          <w:tcPr>
            <w:tcW w:w="1199" w:type="dxa"/>
          </w:tcPr>
          <w:p w14:paraId="7F2BAEA8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.1</w:t>
            </w:r>
          </w:p>
          <w:p w14:paraId="49D8670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7.0 – 7.2)</w:t>
            </w:r>
          </w:p>
          <w:p w14:paraId="0DF6600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</w:tcPr>
          <w:p w14:paraId="3FCE9B2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.7</w:t>
            </w:r>
          </w:p>
          <w:p w14:paraId="7422D9E4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7.6 – 7.8)</w:t>
            </w:r>
          </w:p>
        </w:tc>
        <w:tc>
          <w:tcPr>
            <w:tcW w:w="1331" w:type="dxa"/>
          </w:tcPr>
          <w:p w14:paraId="780DFEE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.0</w:t>
            </w:r>
          </w:p>
          <w:p w14:paraId="4BF8E68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9 – 7.2)</w:t>
            </w:r>
          </w:p>
        </w:tc>
        <w:tc>
          <w:tcPr>
            <w:tcW w:w="1199" w:type="dxa"/>
          </w:tcPr>
          <w:p w14:paraId="26B046D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  <w:p w14:paraId="539BA89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6.6 – 7.0)</w:t>
            </w:r>
          </w:p>
        </w:tc>
        <w:tc>
          <w:tcPr>
            <w:tcW w:w="1200" w:type="dxa"/>
          </w:tcPr>
          <w:p w14:paraId="159F589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.7</w:t>
            </w:r>
          </w:p>
          <w:p w14:paraId="1D164105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6.5 – 6.9)</w:t>
            </w:r>
          </w:p>
        </w:tc>
      </w:tr>
      <w:tr w:rsidR="008A3CC6" w:rsidRPr="00666C5F" w14:paraId="7F8ABB00" w14:textId="77777777" w:rsidTr="00736DE0">
        <w:trPr>
          <w:trHeight w:val="935"/>
        </w:trPr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93C720" w14:textId="77777777" w:rsidR="008A3CC6" w:rsidRPr="00666C5F" w:rsidRDefault="008A3CC6" w:rsidP="00736DE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lt intake, &lt;5g/ da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4AD2C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  <w:p w14:paraId="1C858A1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0 – 46.3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10689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  <w:p w14:paraId="7289D5A0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6 – 39.9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D55ABB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  <w:p w14:paraId="1006784D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.1 – 49.7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41D69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  <w:p w14:paraId="6FD18C8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1 – 48.2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083F8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  <w:p w14:paraId="3879F1E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6 – 45.3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941751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  <w:p w14:paraId="1F36F012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5.6 – 57.9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9A492C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  <w:p w14:paraId="59A04EAF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2 – 45.9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75F780B7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  <w:p w14:paraId="3311D0F6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9 – 43.9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D8A372C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  <w:p w14:paraId="4A73699A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8.1 – 41.5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8A711E3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  <w:p w14:paraId="4C65FC3E" w14:textId="77777777" w:rsidR="008A3CC6" w:rsidRPr="00666C5F" w:rsidRDefault="008A3CC6" w:rsidP="00736D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6.6 – 40.6)</w:t>
            </w:r>
          </w:p>
        </w:tc>
      </w:tr>
    </w:tbl>
    <w:p w14:paraId="0834DF19" w14:textId="77777777" w:rsidR="008A3CC6" w:rsidRPr="00666C5F" w:rsidRDefault="008A3CC6" w:rsidP="008A3CC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66C5F">
        <w:rPr>
          <w:rFonts w:ascii="Times New Roman" w:hAnsi="Times New Roman" w:cs="Times New Roman"/>
          <w:sz w:val="24"/>
          <w:szCs w:val="24"/>
          <w:vertAlign w:val="superscript"/>
        </w:rPr>
        <w:t xml:space="preserve">Notes: We are reporting the proportions and 95% CI of households who met the criteria for healthy eating based on WHO recommendations. Survey weights were used to account for the survey design and clustering. The 95% CI were computed using the Delta method.  </w:t>
      </w:r>
    </w:p>
    <w:p w14:paraId="5887D0DC" w14:textId="77777777" w:rsidR="00791F98" w:rsidRDefault="00791F98"/>
    <w:sectPr w:rsidR="00791F98" w:rsidSect="008A3C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C6"/>
    <w:rsid w:val="00343413"/>
    <w:rsid w:val="005D05A7"/>
    <w:rsid w:val="00791F98"/>
    <w:rsid w:val="008A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ECD42"/>
  <w15:chartTrackingRefBased/>
  <w15:docId w15:val="{261D889E-3898-46FB-BDA3-95089F511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C6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3CC6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2</cp:revision>
  <dcterms:created xsi:type="dcterms:W3CDTF">2024-07-05T10:56:00Z</dcterms:created>
  <dcterms:modified xsi:type="dcterms:W3CDTF">2024-07-05T11:02:00Z</dcterms:modified>
</cp:coreProperties>
</file>